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F8BC7" w14:textId="59815C3E" w:rsidR="006E7BD1" w:rsidRDefault="006E7BD1" w:rsidP="006E7B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202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92026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</w:p>
    <w:p w14:paraId="0CEDFEA0" w14:textId="43B594CB" w:rsidR="006E7BD1" w:rsidRPr="00792026" w:rsidRDefault="004D3C58" w:rsidP="006E7B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7D3E5CB" wp14:editId="048B52CC">
            <wp:extent cx="8891270" cy="3334385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333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B34DC" w14:textId="7EE194B8" w:rsidR="0069542D" w:rsidRPr="00395C19" w:rsidRDefault="0069542D" w:rsidP="006954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08773487"/>
      <w:r w:rsidRPr="00395C19">
        <w:rPr>
          <w:rFonts w:ascii="Times New Roman" w:hAnsi="Times New Roman" w:cs="Times New Roman"/>
          <w:sz w:val="24"/>
          <w:szCs w:val="24"/>
        </w:rPr>
        <w:t>Nomogra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ategorical)</w:t>
      </w:r>
      <w:r w:rsidRPr="00395C19">
        <w:rPr>
          <w:rFonts w:ascii="Times New Roman" w:hAnsi="Times New Roman" w:cs="Times New Roman"/>
          <w:sz w:val="24"/>
          <w:szCs w:val="24"/>
        </w:rPr>
        <w:t xml:space="preserve"> for survival. (A) Nomogram for</w:t>
      </w:r>
      <w:r w:rsidRPr="00673240">
        <w:rPr>
          <w:rFonts w:ascii="Times New Roman" w:hAnsi="Times New Roman" w:cs="Times New Roman"/>
          <w:sz w:val="24"/>
          <w:szCs w:val="24"/>
        </w:rPr>
        <w:t xml:space="preserve"> </w:t>
      </w:r>
      <w:r w:rsidRPr="00395C19">
        <w:rPr>
          <w:rFonts w:ascii="Times New Roman" w:hAnsi="Times New Roman" w:cs="Times New Roman"/>
          <w:sz w:val="24"/>
          <w:szCs w:val="24"/>
        </w:rPr>
        <w:t>PFS; (B) nomogram for OS. The sum of the scores for each variable is plotted on the total points axis; the estimated probabilities of PFS or OS at 1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395C19">
        <w:rPr>
          <w:rFonts w:ascii="Times New Roman" w:hAnsi="Times New Roman" w:cs="Times New Roman"/>
          <w:sz w:val="24"/>
          <w:szCs w:val="24"/>
        </w:rPr>
        <w:t>, 3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395C19">
        <w:rPr>
          <w:rFonts w:ascii="Times New Roman" w:hAnsi="Times New Roman" w:cs="Times New Roman"/>
          <w:sz w:val="24"/>
          <w:szCs w:val="24"/>
        </w:rPr>
        <w:t xml:space="preserve"> and 5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395C19">
        <w:rPr>
          <w:rFonts w:ascii="Times New Roman" w:hAnsi="Times New Roman" w:cs="Times New Roman"/>
          <w:sz w:val="24"/>
          <w:szCs w:val="24"/>
        </w:rPr>
        <w:t xml:space="preserve"> years were obtained by drawing a line perpendicularly from the plotted total points axis straight to the survival ax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5C19">
        <w:rPr>
          <w:rFonts w:ascii="Times New Roman" w:hAnsi="Times New Roman" w:cs="Times New Roman"/>
          <w:sz w:val="24"/>
          <w:szCs w:val="24"/>
        </w:rPr>
        <w:t>PF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45F90">
        <w:t xml:space="preserve"> </w:t>
      </w:r>
      <w:r w:rsidRPr="00845F90">
        <w:rPr>
          <w:rFonts w:ascii="Times New Roman" w:hAnsi="Times New Roman" w:cs="Times New Roman"/>
          <w:sz w:val="24"/>
          <w:szCs w:val="24"/>
        </w:rPr>
        <w:t>progression-free survival</w:t>
      </w:r>
      <w:r>
        <w:rPr>
          <w:rFonts w:ascii="Times New Roman" w:hAnsi="Times New Roman" w:cs="Times New Roman"/>
          <w:sz w:val="24"/>
          <w:szCs w:val="24"/>
        </w:rPr>
        <w:t xml:space="preserve">; OS, </w:t>
      </w:r>
      <w:r w:rsidRPr="00845F90">
        <w:rPr>
          <w:rFonts w:ascii="Times New Roman" w:hAnsi="Times New Roman" w:cs="Times New Roman"/>
          <w:sz w:val="24"/>
          <w:szCs w:val="24"/>
        </w:rPr>
        <w:t>overall survi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5C19">
        <w:rPr>
          <w:rFonts w:ascii="Times New Roman" w:hAnsi="Times New Roman" w:cs="Times New Roman"/>
          <w:sz w:val="24"/>
          <w:szCs w:val="24"/>
        </w:rPr>
        <w:t>AST, aspartate aminotransferas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95C19">
        <w:rPr>
          <w:rFonts w:ascii="Times New Roman" w:hAnsi="Times New Roman" w:cs="Times New Roman"/>
          <w:sz w:val="24"/>
          <w:szCs w:val="24"/>
        </w:rPr>
        <w:t xml:space="preserve"> MLR, </w:t>
      </w:r>
      <w:r w:rsidRPr="00CB405A">
        <w:rPr>
          <w:rFonts w:ascii="Times New Roman" w:hAnsi="Times New Roman" w:cs="Times New Roman"/>
          <w:sz w:val="24"/>
          <w:szCs w:val="24"/>
        </w:rPr>
        <w:t>monocyte-to-lymphocyte ratio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CB405A">
        <w:rPr>
          <w:rFonts w:ascii="Times New Roman" w:hAnsi="Times New Roman" w:cs="Times New Roman"/>
          <w:sz w:val="24"/>
          <w:szCs w:val="24"/>
        </w:rPr>
        <w:t xml:space="preserve"> </w:t>
      </w:r>
      <w:r w:rsidRPr="00395C19">
        <w:rPr>
          <w:rFonts w:ascii="Times New Roman" w:hAnsi="Times New Roman" w:cs="Times New Roman"/>
          <w:sz w:val="24"/>
          <w:szCs w:val="24"/>
        </w:rPr>
        <w:t>AMLR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405A">
        <w:rPr>
          <w:rFonts w:ascii="Times New Roman" w:hAnsi="Times New Roman" w:cs="Times New Roman"/>
          <w:sz w:val="24"/>
          <w:szCs w:val="24"/>
        </w:rPr>
        <w:t>AST·MLR index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CEA, </w:t>
      </w:r>
      <w:r w:rsidRPr="003159CF">
        <w:rPr>
          <w:rFonts w:ascii="Times New Roman" w:hAnsi="Times New Roman" w:cs="Times New Roman"/>
          <w:sz w:val="24"/>
          <w:szCs w:val="24"/>
        </w:rPr>
        <w:t>carcinoembryonic antigen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2AA21B53" w14:textId="0C77AB33" w:rsidR="006E7BD1" w:rsidRPr="00395C19" w:rsidRDefault="006E7BD1" w:rsidP="006E7B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A47331" w14:textId="6C9651E6" w:rsidR="006E7BD1" w:rsidRDefault="006E7BD1" w:rsidP="006E7BD1">
      <w:r>
        <w:br w:type="page"/>
      </w:r>
    </w:p>
    <w:p w14:paraId="59CA9448" w14:textId="77777777" w:rsidR="006E7BD1" w:rsidRDefault="006E7BD1" w:rsidP="006E7BD1">
      <w:pPr>
        <w:rPr>
          <w:rFonts w:ascii="Times New Roman" w:hAnsi="Times New Roman" w:cs="Times New Roman"/>
          <w:b/>
          <w:bCs/>
          <w:sz w:val="24"/>
          <w:szCs w:val="24"/>
        </w:rPr>
        <w:sectPr w:rsidR="006E7BD1" w:rsidSect="004D3C58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7D553DA3" w14:textId="432412E7" w:rsidR="006E7BD1" w:rsidRDefault="006E7BD1" w:rsidP="006E7B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20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</w:p>
    <w:p w14:paraId="59F603EE" w14:textId="31D602B5" w:rsidR="006E7BD1" w:rsidRPr="00792026" w:rsidRDefault="004D3C58" w:rsidP="006E7B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2A6A47B" wp14:editId="5F604625">
            <wp:extent cx="4176000" cy="6264000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000" cy="62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597E9" w14:textId="77777777" w:rsidR="0069542D" w:rsidRDefault="0069542D" w:rsidP="006954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08773701"/>
      <w:r w:rsidRPr="00395C19">
        <w:rPr>
          <w:rFonts w:ascii="Times New Roman" w:hAnsi="Times New Roman" w:cs="Times New Roman"/>
          <w:sz w:val="24"/>
          <w:szCs w:val="24"/>
        </w:rPr>
        <w:t>Calibration curves for predicting 1-year (A), 3-year (B) and 5-year (C) PFS and 1-year (D), 3-year (E) and 5-year (F) OS. Predicted survival produced by the nomogra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ategorical)</w:t>
      </w:r>
      <w:r w:rsidRPr="00395C19">
        <w:rPr>
          <w:rFonts w:ascii="Times New Roman" w:hAnsi="Times New Roman" w:cs="Times New Roman"/>
          <w:sz w:val="24"/>
          <w:szCs w:val="24"/>
        </w:rPr>
        <w:t xml:space="preserve"> is plotted on the x-axis, and actual survival is plotted on the y-axis. Dashed lines represent an identical calibration model in which the predicted PFS or OS approximate the actual PFS or O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5C19">
        <w:rPr>
          <w:rFonts w:ascii="Times New Roman" w:hAnsi="Times New Roman" w:cs="Times New Roman"/>
          <w:sz w:val="24"/>
          <w:szCs w:val="24"/>
        </w:rPr>
        <w:t>PF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45F90">
        <w:t xml:space="preserve"> </w:t>
      </w:r>
      <w:r w:rsidRPr="00845F90">
        <w:rPr>
          <w:rFonts w:ascii="Times New Roman" w:hAnsi="Times New Roman" w:cs="Times New Roman"/>
          <w:sz w:val="24"/>
          <w:szCs w:val="24"/>
        </w:rPr>
        <w:t>progression-free survival</w:t>
      </w:r>
      <w:r>
        <w:rPr>
          <w:rFonts w:ascii="Times New Roman" w:hAnsi="Times New Roman" w:cs="Times New Roman"/>
          <w:sz w:val="24"/>
          <w:szCs w:val="24"/>
        </w:rPr>
        <w:t xml:space="preserve">; OS, </w:t>
      </w:r>
      <w:r w:rsidRPr="00845F90">
        <w:rPr>
          <w:rFonts w:ascii="Times New Roman" w:hAnsi="Times New Roman" w:cs="Times New Roman"/>
          <w:sz w:val="24"/>
          <w:szCs w:val="24"/>
        </w:rPr>
        <w:t>overall survival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012C2A33" w14:textId="77D564BB" w:rsidR="006E7BD1" w:rsidRDefault="006E7BD1" w:rsidP="004D3C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3C9B2A" w14:textId="77777777" w:rsidR="006E7BD1" w:rsidRDefault="006E7BD1">
      <w:pPr>
        <w:rPr>
          <w:rFonts w:ascii="Times New Roman" w:hAnsi="Times New Roman" w:cs="Times New Roman"/>
          <w:b/>
          <w:bCs/>
          <w:sz w:val="24"/>
          <w:szCs w:val="24"/>
        </w:rPr>
        <w:sectPr w:rsidR="006E7BD1" w:rsidSect="004D3C58">
          <w:pgSz w:w="11906" w:h="16838"/>
          <w:pgMar w:top="1418" w:right="1797" w:bottom="1418" w:left="1797" w:header="851" w:footer="992" w:gutter="0"/>
          <w:cols w:space="425"/>
          <w:docGrid w:type="linesAndChars" w:linePitch="312"/>
        </w:sectPr>
      </w:pPr>
    </w:p>
    <w:p w14:paraId="32E8DB45" w14:textId="748082F0" w:rsidR="00984B0F" w:rsidRPr="00FE1821" w:rsidRDefault="00893F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1821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BE7E1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E18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312C" w:rsidRPr="00FE182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FE1821">
        <w:rPr>
          <w:rFonts w:ascii="Times New Roman" w:hAnsi="Times New Roman" w:cs="Times New Roman"/>
          <w:b/>
          <w:bCs/>
          <w:sz w:val="24"/>
          <w:szCs w:val="24"/>
        </w:rPr>
        <w:t>AUCs of the mark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7"/>
        <w:gridCol w:w="3503"/>
        <w:gridCol w:w="809"/>
        <w:gridCol w:w="809"/>
        <w:gridCol w:w="809"/>
        <w:gridCol w:w="809"/>
        <w:gridCol w:w="809"/>
      </w:tblGrid>
      <w:tr w:rsidR="00573BE7" w:rsidRPr="00FE1821" w14:paraId="3C19229C" w14:textId="53DEB090" w:rsidTr="00055BB2">
        <w:trPr>
          <w:trHeight w:val="278"/>
        </w:trPr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7FAFA773" w14:textId="77777777" w:rsidR="00573BE7" w:rsidRPr="00FE1821" w:rsidRDefault="00573BE7" w:rsidP="00B26F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7AC0A" w14:textId="13C8213C" w:rsidR="00573BE7" w:rsidRPr="00FE1821" w:rsidRDefault="00573BE7" w:rsidP="00B26F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E00B47E" w14:textId="6FDB78A8" w:rsidR="00573BE7" w:rsidRPr="00FE1821" w:rsidRDefault="00573BE7" w:rsidP="0089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21285576" w14:textId="77777777" w:rsidR="00573BE7" w:rsidRPr="00FE1821" w:rsidRDefault="00573BE7" w:rsidP="00893F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3BE7" w:rsidRPr="00FE1821" w14:paraId="654ED792" w14:textId="23635ED8" w:rsidTr="00055BB2">
        <w:trPr>
          <w:trHeight w:val="278"/>
        </w:trPr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7BA06BDB" w14:textId="77777777" w:rsidR="00573BE7" w:rsidRPr="00FE1821" w:rsidRDefault="00573BE7" w:rsidP="00893F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1F56" w14:textId="10B7F0E0" w:rsidR="00573BE7" w:rsidRPr="00FE1821" w:rsidRDefault="00573BE7" w:rsidP="00893F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0CD1" w14:textId="1ABB0C54" w:rsidR="00573BE7" w:rsidRPr="00FE1821" w:rsidRDefault="00573BE7" w:rsidP="0089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yea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A151" w14:textId="6A31B6E3" w:rsidR="00573BE7" w:rsidRPr="00FE1821" w:rsidRDefault="00573BE7" w:rsidP="0089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proofErr w:type="gramStart"/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C6FC6" w14:textId="12127C28" w:rsidR="00573BE7" w:rsidRPr="00FE1821" w:rsidRDefault="00573BE7" w:rsidP="0089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  <w:proofErr w:type="gramStart"/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E67B" w14:textId="5186EAD5" w:rsidR="00573BE7" w:rsidRPr="00FE1821" w:rsidRDefault="00573BE7" w:rsidP="00893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proofErr w:type="gramStart"/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3A492E" w14:textId="51F35046" w:rsidR="00573BE7" w:rsidRPr="00FE1821" w:rsidRDefault="00573BE7" w:rsidP="00893FF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  <w:proofErr w:type="gramStart"/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  <w:proofErr w:type="gramEnd"/>
          </w:p>
        </w:tc>
      </w:tr>
      <w:tr w:rsidR="009A423B" w:rsidRPr="00FE1821" w14:paraId="15935D7F" w14:textId="751632D7" w:rsidTr="006A49A0">
        <w:trPr>
          <w:trHeight w:val="278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B99B50" w14:textId="407C4717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E28B" w14:textId="5456B063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LRI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B48E" w14:textId="551CAFA7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58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7F0F" w14:textId="488B765B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5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2344" w14:textId="29484EFC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61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9FC0" w14:textId="560AEFCA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55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FA946BB" w14:textId="7C9DF4D7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71 </w:t>
            </w:r>
          </w:p>
        </w:tc>
      </w:tr>
      <w:tr w:rsidR="009A423B" w:rsidRPr="00FE1821" w14:paraId="62424E7D" w14:textId="4C0B720A" w:rsidTr="006A49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F4A2D" w14:textId="77777777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9552" w14:textId="1787FB45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4FDE" w14:textId="52C6E1DA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D2C3" w14:textId="32D34AE1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57E3" w14:textId="6EEC55AE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5929" w14:textId="7B9FDA09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B815" w14:textId="3E7C85C7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51 </w:t>
            </w:r>
          </w:p>
        </w:tc>
      </w:tr>
      <w:tr w:rsidR="009A423B" w:rsidRPr="00FE1821" w14:paraId="2DE51E72" w14:textId="44FCDE49" w:rsidTr="006A49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92DBC" w14:textId="77777777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EE06" w14:textId="038D7E76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2322" w14:textId="4A24FC88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D013" w14:textId="07F8D410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6B81" w14:textId="6FEC1771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FE6A" w14:textId="4F4C3BA4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7CA6" w14:textId="3A98EA81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99 </w:t>
            </w:r>
          </w:p>
        </w:tc>
      </w:tr>
      <w:tr w:rsidR="009A423B" w:rsidRPr="00FE1821" w14:paraId="47498702" w14:textId="0F656CA8" w:rsidTr="006A49A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3FA19" w14:textId="77777777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48E9" w14:textId="3A9C8054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ous operation injury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C620" w14:textId="17692E3C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64EF" w14:textId="391F5F55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FE36" w14:textId="039907D0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5234" w14:textId="20CD786D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286C" w14:textId="0591BA7A" w:rsidR="009A423B" w:rsidRPr="00FE1821" w:rsidRDefault="009A423B" w:rsidP="009A42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27 </w:t>
            </w:r>
          </w:p>
        </w:tc>
      </w:tr>
      <w:tr w:rsidR="00573BE7" w:rsidRPr="00FE1821" w14:paraId="31444A39" w14:textId="77777777" w:rsidTr="003D49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FAC1B" w14:textId="61AB8ECE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6313" w14:textId="13DF2C54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L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8C85" w14:textId="05E25EC4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A222" w14:textId="585A3814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D331" w14:textId="18263DEC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097E" w14:textId="0E22345E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0902" w14:textId="513FC560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79 </w:t>
            </w:r>
          </w:p>
        </w:tc>
      </w:tr>
      <w:tr w:rsidR="00573BE7" w:rsidRPr="00FE1821" w14:paraId="49AF763A" w14:textId="77777777" w:rsidTr="003D49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044E6" w14:textId="77777777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FD60" w14:textId="73B45114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3333" w14:textId="1683DBCE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17F3" w14:textId="5B941ED6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98D2" w14:textId="5C6FF000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9E6E" w14:textId="4D571E4B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E29C" w14:textId="22320B79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5 </w:t>
            </w:r>
          </w:p>
        </w:tc>
      </w:tr>
      <w:tr w:rsidR="00573BE7" w:rsidRPr="00FE1821" w14:paraId="118410C3" w14:textId="77777777" w:rsidTr="003D49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77D23" w14:textId="77777777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A167" w14:textId="67975FCE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9F4B" w14:textId="74EEEDD5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E6E7" w14:textId="0D26EC28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D98C" w14:textId="293E840A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C173" w14:textId="5E5C2E60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40B4" w14:textId="116C024D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65 </w:t>
            </w:r>
          </w:p>
        </w:tc>
      </w:tr>
      <w:tr w:rsidR="00573BE7" w:rsidRPr="00FE1821" w14:paraId="63546691" w14:textId="77777777" w:rsidTr="003D490F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0813EC" w14:textId="77777777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BF11847" w14:textId="35433F46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ous operation injury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B3D49EF" w14:textId="77A10D40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94A56A1" w14:textId="788642D0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3EA1B42" w14:textId="51BE1B6D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724725D" w14:textId="052EF3CD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444D3F" w14:textId="754BB2B8" w:rsidR="00573BE7" w:rsidRPr="00FE1821" w:rsidRDefault="00573BE7" w:rsidP="00573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8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19 </w:t>
            </w:r>
          </w:p>
        </w:tc>
      </w:tr>
    </w:tbl>
    <w:p w14:paraId="0458B9FF" w14:textId="20569B38" w:rsidR="00BF1CC6" w:rsidRPr="00FE1821" w:rsidRDefault="000503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5C19">
        <w:rPr>
          <w:rFonts w:ascii="Times New Roman" w:hAnsi="Times New Roman" w:cs="Times New Roman"/>
          <w:sz w:val="24"/>
          <w:szCs w:val="24"/>
        </w:rPr>
        <w:t>PF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45F90">
        <w:t xml:space="preserve"> </w:t>
      </w:r>
      <w:r w:rsidRPr="00845F90">
        <w:rPr>
          <w:rFonts w:ascii="Times New Roman" w:hAnsi="Times New Roman" w:cs="Times New Roman"/>
          <w:sz w:val="24"/>
          <w:szCs w:val="24"/>
        </w:rPr>
        <w:t>progression-free survival</w:t>
      </w:r>
      <w:r>
        <w:rPr>
          <w:rFonts w:ascii="Times New Roman" w:hAnsi="Times New Roman" w:cs="Times New Roman"/>
          <w:sz w:val="24"/>
          <w:szCs w:val="24"/>
        </w:rPr>
        <w:t xml:space="preserve">; OS, </w:t>
      </w:r>
      <w:r w:rsidRPr="00845F90">
        <w:rPr>
          <w:rFonts w:ascii="Times New Roman" w:hAnsi="Times New Roman" w:cs="Times New Roman"/>
          <w:sz w:val="24"/>
          <w:szCs w:val="24"/>
        </w:rPr>
        <w:t>overall survi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FE1821" w:rsidRPr="00FE1821">
        <w:rPr>
          <w:rFonts w:ascii="Times New Roman" w:hAnsi="Times New Roman" w:cs="Times New Roman"/>
          <w:sz w:val="24"/>
          <w:szCs w:val="24"/>
        </w:rPr>
        <w:t>AST, aspartate aminotransferase; MLR, monocyte-to-lymphocyte ratio; AMLRI, AST·MLR index.</w:t>
      </w:r>
    </w:p>
    <w:p w14:paraId="74021D4C" w14:textId="58509797" w:rsidR="0029312C" w:rsidRPr="00FE1821" w:rsidRDefault="0029312C">
      <w:pPr>
        <w:rPr>
          <w:rFonts w:ascii="Times New Roman" w:hAnsi="Times New Roman" w:cs="Times New Roman"/>
          <w:sz w:val="24"/>
          <w:szCs w:val="24"/>
        </w:rPr>
      </w:pPr>
    </w:p>
    <w:p w14:paraId="1E967FBB" w14:textId="6D92BE02" w:rsidR="005846A8" w:rsidRPr="004D3C58" w:rsidRDefault="005846A8" w:rsidP="005846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3C58">
        <w:rPr>
          <w:rFonts w:ascii="Times New Roman" w:hAnsi="Times New Roman" w:cs="Times New Roman"/>
          <w:b/>
          <w:bCs/>
          <w:sz w:val="24"/>
          <w:szCs w:val="24"/>
        </w:rPr>
        <w:t>S2 Table Prognostic score of the nomograms for progression-free surviv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85"/>
        <w:gridCol w:w="763"/>
      </w:tblGrid>
      <w:tr w:rsidR="005846A8" w:rsidRPr="004D3C58" w14:paraId="02BE96FB" w14:textId="77777777" w:rsidTr="005C5649">
        <w:trPr>
          <w:trHeight w:val="278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EE58E" w14:textId="77777777" w:rsidR="005846A8" w:rsidRPr="004D3C58" w:rsidRDefault="005846A8" w:rsidP="005C56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A92A09" w14:textId="77777777" w:rsidR="005846A8" w:rsidRPr="004D3C58" w:rsidRDefault="005846A8" w:rsidP="005C56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</w:t>
            </w:r>
          </w:p>
        </w:tc>
      </w:tr>
      <w:tr w:rsidR="00302D70" w:rsidRPr="004D3C58" w14:paraId="583517CD" w14:textId="77777777" w:rsidTr="005C5649">
        <w:trPr>
          <w:trHeight w:val="285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CA63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0 resec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A0B2271" w14:textId="5759DCA6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</w:p>
        </w:tc>
      </w:tr>
      <w:tr w:rsidR="00302D70" w:rsidRPr="004D3C58" w14:paraId="1C46AC0C" w14:textId="77777777" w:rsidTr="005C564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E9A5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xtrahepatic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60E13" w14:textId="25116BF3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</w:p>
        </w:tc>
      </w:tr>
      <w:tr w:rsidR="00302D70" w:rsidRPr="004D3C58" w14:paraId="1DD199A7" w14:textId="77777777" w:rsidTr="005C564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043A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1-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603EE" w14:textId="128DE331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</w:p>
        </w:tc>
      </w:tr>
      <w:tr w:rsidR="00302D70" w:rsidRPr="004D3C58" w14:paraId="008187A6" w14:textId="77777777" w:rsidTr="005C564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6D7E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jor liver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53BBC" w14:textId="1CEDEDB7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8.8 </w:t>
            </w:r>
          </w:p>
        </w:tc>
      </w:tr>
      <w:tr w:rsidR="00302D70" w:rsidRPr="004D3C58" w14:paraId="5AB24ADD" w14:textId="77777777" w:rsidTr="005C564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9172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operative </w:t>
            </w:r>
            <w:r w:rsidRPr="004D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LRI&gt;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18759" w14:textId="1EDF03E9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7.1 </w:t>
            </w:r>
          </w:p>
        </w:tc>
      </w:tr>
      <w:tr w:rsidR="00302D70" w:rsidRPr="004D3C58" w14:paraId="5C5BA204" w14:textId="77777777" w:rsidTr="005C564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DF99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operative CEA &gt; 50 ng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04A5DB" w14:textId="3004CB30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6.7 </w:t>
            </w:r>
          </w:p>
        </w:tc>
      </w:tr>
    </w:tbl>
    <w:p w14:paraId="454F0677" w14:textId="77777777" w:rsidR="005846A8" w:rsidRPr="004D3C58" w:rsidRDefault="005846A8" w:rsidP="005846A8">
      <w:pPr>
        <w:rPr>
          <w:rFonts w:ascii="Times New Roman" w:hAnsi="Times New Roman" w:cs="Times New Roman"/>
          <w:sz w:val="24"/>
          <w:szCs w:val="24"/>
        </w:rPr>
      </w:pPr>
      <w:r w:rsidRPr="004D3C58">
        <w:rPr>
          <w:rFonts w:ascii="Times New Roman" w:hAnsi="Times New Roman" w:cs="Times New Roman"/>
          <w:sz w:val="24"/>
          <w:szCs w:val="24"/>
        </w:rPr>
        <w:t>AMLRI, AST·MLR index; CEA, carcinoembryonic antigen.</w:t>
      </w:r>
    </w:p>
    <w:p w14:paraId="660A5783" w14:textId="77777777" w:rsidR="0006262A" w:rsidRPr="004D3C58" w:rsidRDefault="0006262A" w:rsidP="005846A8">
      <w:pPr>
        <w:rPr>
          <w:rFonts w:ascii="Times New Roman" w:hAnsi="Times New Roman" w:cs="Times New Roman"/>
          <w:sz w:val="24"/>
          <w:szCs w:val="24"/>
        </w:rPr>
      </w:pPr>
    </w:p>
    <w:p w14:paraId="78F4ACC2" w14:textId="28B1257B" w:rsidR="005846A8" w:rsidRPr="004D3C58" w:rsidRDefault="005846A8" w:rsidP="005846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3C58">
        <w:rPr>
          <w:rFonts w:ascii="Times New Roman" w:hAnsi="Times New Roman" w:cs="Times New Roman"/>
          <w:b/>
          <w:bCs/>
          <w:sz w:val="24"/>
          <w:szCs w:val="24"/>
        </w:rPr>
        <w:t>S3 Table Prognostic score of the nomograms for overall surviv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85"/>
        <w:gridCol w:w="763"/>
      </w:tblGrid>
      <w:tr w:rsidR="005846A8" w:rsidRPr="004D3C58" w14:paraId="0E53214B" w14:textId="77777777" w:rsidTr="005C5649">
        <w:trPr>
          <w:trHeight w:val="278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78CC" w14:textId="77777777" w:rsidR="005846A8" w:rsidRPr="004D3C58" w:rsidRDefault="005846A8" w:rsidP="005C56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3EB20B9" w14:textId="77777777" w:rsidR="005846A8" w:rsidRPr="004D3C58" w:rsidRDefault="005846A8" w:rsidP="005C56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</w:t>
            </w:r>
          </w:p>
        </w:tc>
      </w:tr>
      <w:tr w:rsidR="00302D70" w:rsidRPr="004D3C58" w14:paraId="32EC5AC8" w14:textId="77777777" w:rsidTr="005C5649">
        <w:trPr>
          <w:trHeight w:val="285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E3AF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0 resec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C9B7536" w14:textId="0FBEDB5F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</w:p>
        </w:tc>
      </w:tr>
      <w:tr w:rsidR="00302D70" w:rsidRPr="004D3C58" w14:paraId="4E72DFD0" w14:textId="77777777" w:rsidTr="005C564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6D0B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xtrahepatic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B1649" w14:textId="2017DDE4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6.9 </w:t>
            </w:r>
          </w:p>
        </w:tc>
      </w:tr>
      <w:tr w:rsidR="00302D70" w:rsidRPr="004D3C58" w14:paraId="071514DE" w14:textId="77777777" w:rsidTr="005C564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FA9E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1-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B40E3" w14:textId="25ECD682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</w:p>
        </w:tc>
      </w:tr>
      <w:tr w:rsidR="00302D70" w:rsidRPr="004D3C58" w14:paraId="7BFE4992" w14:textId="77777777" w:rsidTr="005C564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384D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jor liver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2CFE4" w14:textId="09537369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</w:p>
        </w:tc>
      </w:tr>
      <w:tr w:rsidR="00302D70" w:rsidRPr="004D3C58" w14:paraId="57D4AA45" w14:textId="77777777" w:rsidTr="005C564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6DE2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operative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95D15" w14:textId="666B19EF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6.7 </w:t>
            </w:r>
          </w:p>
        </w:tc>
      </w:tr>
      <w:tr w:rsidR="00302D70" w:rsidRPr="004D3C58" w14:paraId="73B8A43A" w14:textId="77777777" w:rsidTr="005C564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0963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peration injury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5D928" w14:textId="5B84016C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</w:p>
        </w:tc>
      </w:tr>
      <w:tr w:rsidR="00302D70" w:rsidRPr="004D3C58" w14:paraId="27299DB8" w14:textId="77777777" w:rsidTr="005C564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36F7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operative </w:t>
            </w:r>
            <w:r w:rsidRPr="004D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LRI&gt;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658CE" w14:textId="55CED07B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</w:p>
        </w:tc>
      </w:tr>
      <w:tr w:rsidR="00302D70" w:rsidRPr="004D3C58" w14:paraId="243093AF" w14:textId="77777777" w:rsidTr="005C564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6F3E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operative CEA &gt; 50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C575F" w14:textId="5D1330D4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5.8 </w:t>
            </w:r>
          </w:p>
        </w:tc>
      </w:tr>
      <w:tr w:rsidR="00302D70" w:rsidRPr="004D3C58" w14:paraId="1F41EE80" w14:textId="77777777" w:rsidTr="005C564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6595" w14:textId="77777777" w:rsidR="00302D70" w:rsidRPr="004D3C58" w:rsidRDefault="00302D70" w:rsidP="00302D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3C5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stoperative</w:t>
            </w:r>
            <w:r w:rsidRPr="004D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m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ABEA22" w14:textId="29602D56" w:rsidR="00302D70" w:rsidRPr="004D3C58" w:rsidRDefault="00302D70" w:rsidP="004D3C5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C58"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</w:p>
        </w:tc>
      </w:tr>
    </w:tbl>
    <w:p w14:paraId="26D46E93" w14:textId="51213E78" w:rsidR="00B26F4E" w:rsidRDefault="005846A8">
      <w:pPr>
        <w:rPr>
          <w:rFonts w:ascii="Times New Roman" w:hAnsi="Times New Roman" w:cs="Times New Roman"/>
          <w:sz w:val="24"/>
          <w:szCs w:val="24"/>
        </w:rPr>
      </w:pPr>
      <w:r w:rsidRPr="00FE1821">
        <w:rPr>
          <w:rFonts w:ascii="Times New Roman" w:hAnsi="Times New Roman" w:cs="Times New Roman"/>
          <w:sz w:val="24"/>
          <w:szCs w:val="24"/>
        </w:rPr>
        <w:t>AMLRI, AST·MLR inde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2"/>
        </w:rPr>
        <w:t xml:space="preserve">CEA, </w:t>
      </w:r>
      <w:r w:rsidRPr="003159CF">
        <w:rPr>
          <w:rFonts w:ascii="Times New Roman" w:hAnsi="Times New Roman" w:cs="Times New Roman"/>
          <w:sz w:val="24"/>
          <w:szCs w:val="24"/>
        </w:rPr>
        <w:t>carcinoembryonic antigen</w:t>
      </w:r>
      <w:r w:rsidRPr="00FE1821">
        <w:rPr>
          <w:rFonts w:ascii="Times New Roman" w:hAnsi="Times New Roman" w:cs="Times New Roman"/>
          <w:sz w:val="24"/>
          <w:szCs w:val="24"/>
        </w:rPr>
        <w:t>.</w:t>
      </w:r>
    </w:p>
    <w:p w14:paraId="574C20E3" w14:textId="77777777" w:rsidR="005846A8" w:rsidRPr="00731635" w:rsidRDefault="005846A8">
      <w:pPr>
        <w:rPr>
          <w:rFonts w:ascii="Times New Roman" w:hAnsi="Times New Roman" w:cs="Times New Roman"/>
          <w:sz w:val="24"/>
          <w:szCs w:val="24"/>
        </w:rPr>
      </w:pPr>
    </w:p>
    <w:p w14:paraId="4AC3CFFF" w14:textId="0EF87926" w:rsidR="00893FFC" w:rsidRPr="00731635" w:rsidRDefault="00893FFC" w:rsidP="00893F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16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846A8" w:rsidRPr="0073163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31635">
        <w:rPr>
          <w:rFonts w:ascii="Times New Roman" w:hAnsi="Times New Roman" w:cs="Times New Roman"/>
          <w:b/>
          <w:bCs/>
          <w:sz w:val="24"/>
          <w:szCs w:val="24"/>
        </w:rPr>
        <w:t xml:space="preserve"> Table C-indexes and AUCs of the nomograms and Fong’s clinical risk scor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7"/>
        <w:gridCol w:w="2583"/>
        <w:gridCol w:w="990"/>
        <w:gridCol w:w="809"/>
        <w:gridCol w:w="809"/>
        <w:gridCol w:w="809"/>
        <w:gridCol w:w="809"/>
        <w:gridCol w:w="809"/>
      </w:tblGrid>
      <w:tr w:rsidR="00573BE7" w:rsidRPr="00731635" w14:paraId="66FBB891" w14:textId="77777777" w:rsidTr="00F53163">
        <w:trPr>
          <w:trHeight w:val="278"/>
        </w:trPr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586E89EB" w14:textId="77777777" w:rsidR="00573BE7" w:rsidRPr="00731635" w:rsidRDefault="00573BE7" w:rsidP="00CB78F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48C56" w14:textId="65ADD26D" w:rsidR="00573BE7" w:rsidRPr="00731635" w:rsidRDefault="00573BE7" w:rsidP="00CB78F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45EEF89" w14:textId="7D15B49A" w:rsidR="00573BE7" w:rsidRPr="00731635" w:rsidRDefault="00573BE7" w:rsidP="00CB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-index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FA88D64" w14:textId="56C7A703" w:rsidR="00573BE7" w:rsidRPr="00731635" w:rsidRDefault="00573BE7" w:rsidP="00CB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3045207A" w14:textId="77777777" w:rsidR="00573BE7" w:rsidRPr="00731635" w:rsidRDefault="00573BE7" w:rsidP="00CB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3BE7" w:rsidRPr="00731635" w14:paraId="1B2B4B9D" w14:textId="77777777" w:rsidTr="00F53163">
        <w:trPr>
          <w:trHeight w:val="278"/>
        </w:trPr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634C95C1" w14:textId="77777777" w:rsidR="00573BE7" w:rsidRPr="00731635" w:rsidRDefault="00573BE7" w:rsidP="00CB78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4811E" w14:textId="23ADF2E9" w:rsidR="00573BE7" w:rsidRPr="00731635" w:rsidRDefault="00573BE7" w:rsidP="00CB78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33398FE" w14:textId="57A7377C" w:rsidR="00573BE7" w:rsidRPr="00731635" w:rsidRDefault="00573BE7" w:rsidP="00CB7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A5210" w14:textId="0918459F" w:rsidR="00573BE7" w:rsidRPr="00731635" w:rsidRDefault="00573BE7" w:rsidP="00CB7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yea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AF472" w14:textId="77777777" w:rsidR="00573BE7" w:rsidRPr="00731635" w:rsidRDefault="00573BE7" w:rsidP="00CB7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proofErr w:type="gramStart"/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A1F0" w14:textId="77777777" w:rsidR="00573BE7" w:rsidRPr="00731635" w:rsidRDefault="00573BE7" w:rsidP="00CB7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  <w:proofErr w:type="gramStart"/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5CF0" w14:textId="77777777" w:rsidR="00573BE7" w:rsidRPr="00731635" w:rsidRDefault="00573BE7" w:rsidP="00CB78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proofErr w:type="gramStart"/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173A7B" w14:textId="77777777" w:rsidR="00573BE7" w:rsidRPr="00731635" w:rsidRDefault="00573BE7" w:rsidP="00CB78F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  <w:proofErr w:type="gramStart"/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  <w:proofErr w:type="gramEnd"/>
          </w:p>
        </w:tc>
      </w:tr>
      <w:tr w:rsidR="00731635" w:rsidRPr="00731635" w14:paraId="553E88B3" w14:textId="77777777" w:rsidTr="00A10D6D">
        <w:trPr>
          <w:trHeight w:val="278"/>
        </w:trPr>
        <w:tc>
          <w:tcPr>
            <w:tcW w:w="0" w:type="auto"/>
            <w:tcBorders>
              <w:top w:val="single" w:sz="18" w:space="0" w:color="auto"/>
              <w:left w:val="nil"/>
            </w:tcBorders>
          </w:tcPr>
          <w:p w14:paraId="5D9A9850" w14:textId="4E2E9780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7009216" w14:textId="01F90BA1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mogram (categorical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5FF40AE" w14:textId="38B35F5C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</w:tcPr>
          <w:p w14:paraId="1BF13DD8" w14:textId="50F7A8C0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</w:tcPr>
          <w:p w14:paraId="10DE57DF" w14:textId="686E1C7E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</w:tcPr>
          <w:p w14:paraId="3CDDB5AB" w14:textId="594AFB2C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</w:tcPr>
          <w:p w14:paraId="208F28AE" w14:textId="0F9B170D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14:paraId="2F186099" w14:textId="0917ED2E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</w:tr>
      <w:tr w:rsidR="00731635" w:rsidRPr="00731635" w14:paraId="58D38F18" w14:textId="77777777" w:rsidTr="00A10D6D">
        <w:trPr>
          <w:trHeight w:val="278"/>
        </w:trPr>
        <w:tc>
          <w:tcPr>
            <w:tcW w:w="0" w:type="auto"/>
            <w:tcBorders>
              <w:left w:val="nil"/>
              <w:bottom w:val="nil"/>
            </w:tcBorders>
          </w:tcPr>
          <w:p w14:paraId="2E4D062A" w14:textId="77777777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FC850D1" w14:textId="69DAE9C6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mogram (</w:t>
            </w: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inuous</w:t>
            </w: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65F63A6D" w14:textId="6906FA33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22C4D20" w14:textId="75F2C0C5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897A32F" w14:textId="7CDA3535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1C5C24C2" w14:textId="5A3824F8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15FAE26C" w14:textId="36EF1B88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4CD08B3" w14:textId="0DFFF74B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731635" w:rsidRPr="00731635" w14:paraId="42496841" w14:textId="77777777" w:rsidTr="00A10D6D">
        <w:trPr>
          <w:trHeight w:val="278"/>
        </w:trPr>
        <w:tc>
          <w:tcPr>
            <w:tcW w:w="0" w:type="auto"/>
            <w:tcBorders>
              <w:left w:val="nil"/>
              <w:bottom w:val="nil"/>
            </w:tcBorders>
          </w:tcPr>
          <w:p w14:paraId="633A6BF3" w14:textId="77777777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34C298F" w14:textId="7D8C8949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S</w:t>
            </w:r>
          </w:p>
        </w:tc>
        <w:tc>
          <w:tcPr>
            <w:tcW w:w="0" w:type="auto"/>
            <w:tcBorders>
              <w:bottom w:val="nil"/>
            </w:tcBorders>
          </w:tcPr>
          <w:p w14:paraId="2BE33C73" w14:textId="137BADA2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792D807" w14:textId="42717A1C" w:rsidR="00731635" w:rsidRPr="00731635" w:rsidRDefault="00731635" w:rsidP="007316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7764C9F" w14:textId="54E72CC6" w:rsidR="00731635" w:rsidRPr="00731635" w:rsidRDefault="00731635" w:rsidP="007316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06665ED" w14:textId="75605151" w:rsidR="00731635" w:rsidRPr="00731635" w:rsidRDefault="00731635" w:rsidP="007316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360F9BC" w14:textId="61CE4345" w:rsidR="00731635" w:rsidRPr="00731635" w:rsidRDefault="00731635" w:rsidP="007316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A596376" w14:textId="7350BF03" w:rsidR="00731635" w:rsidRPr="00731635" w:rsidRDefault="00731635" w:rsidP="007316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731635" w:rsidRPr="00731635" w14:paraId="0A805A16" w14:textId="77777777" w:rsidTr="002C121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11F62" w14:textId="2A2CD90F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1FA0" w14:textId="67649A9A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mogram (categori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9310C" w14:textId="02C73C3E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CF5EC" w14:textId="5D9D471D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32C70" w14:textId="17AABB26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C8607" w14:textId="54418469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E7D00" w14:textId="35D38BFE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E6DA0" w14:textId="2468BCAF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1635" w:rsidRPr="00731635" w14:paraId="5C7EFA23" w14:textId="77777777" w:rsidTr="002C121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8E746" w14:textId="77777777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E313" w14:textId="198BF5D1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mogram (continu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B0C98" w14:textId="6817C0B9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FB43" w14:textId="4F36E405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9FD39" w14:textId="07D68304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46347" w14:textId="4B6CD2D8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16007" w14:textId="28E1909F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DC016" w14:textId="7075E9AB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731635" w:rsidRPr="00731635" w14:paraId="4A3BF59A" w14:textId="77777777" w:rsidTr="002C121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34C137" w14:textId="77777777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1E5399E" w14:textId="08908EA4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E025B0" w14:textId="653A85E4" w:rsidR="00731635" w:rsidRPr="00731635" w:rsidRDefault="00731635" w:rsidP="007316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Pr="007316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2F1288C3" w14:textId="616F55DF" w:rsidR="00731635" w:rsidRPr="00731635" w:rsidRDefault="00731635" w:rsidP="007316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51560AD" w14:textId="76D46724" w:rsidR="00731635" w:rsidRPr="00731635" w:rsidRDefault="00731635" w:rsidP="007316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02AC3C2" w14:textId="1E24937B" w:rsidR="00731635" w:rsidRPr="00731635" w:rsidRDefault="00731635" w:rsidP="007316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3A4CD82" w14:textId="611B4317" w:rsidR="00731635" w:rsidRPr="00731635" w:rsidRDefault="00731635" w:rsidP="007316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6CBA83" w14:textId="3C8A659B" w:rsidR="00731635" w:rsidRPr="00731635" w:rsidRDefault="00731635" w:rsidP="007316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1635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</w:tr>
    </w:tbl>
    <w:p w14:paraId="73FE01FA" w14:textId="5C194963" w:rsidR="00B26F4E" w:rsidRPr="00FE1821" w:rsidRDefault="000503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5C19">
        <w:rPr>
          <w:rFonts w:ascii="Times New Roman" w:hAnsi="Times New Roman" w:cs="Times New Roman"/>
          <w:sz w:val="24"/>
          <w:szCs w:val="24"/>
        </w:rPr>
        <w:t>PF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45F90">
        <w:t xml:space="preserve"> </w:t>
      </w:r>
      <w:r w:rsidRPr="00845F90">
        <w:rPr>
          <w:rFonts w:ascii="Times New Roman" w:hAnsi="Times New Roman" w:cs="Times New Roman"/>
          <w:sz w:val="24"/>
          <w:szCs w:val="24"/>
        </w:rPr>
        <w:t>progression-free survival</w:t>
      </w:r>
      <w:r>
        <w:rPr>
          <w:rFonts w:ascii="Times New Roman" w:hAnsi="Times New Roman" w:cs="Times New Roman"/>
          <w:sz w:val="24"/>
          <w:szCs w:val="24"/>
        </w:rPr>
        <w:t xml:space="preserve">; OS, </w:t>
      </w:r>
      <w:r w:rsidRPr="00845F90">
        <w:rPr>
          <w:rFonts w:ascii="Times New Roman" w:hAnsi="Times New Roman" w:cs="Times New Roman"/>
          <w:sz w:val="24"/>
          <w:szCs w:val="24"/>
        </w:rPr>
        <w:t>overall survival</w:t>
      </w:r>
      <w:r>
        <w:rPr>
          <w:rFonts w:ascii="Times New Roman" w:hAnsi="Times New Roman" w:cs="Times New Roman"/>
          <w:sz w:val="24"/>
          <w:szCs w:val="24"/>
        </w:rPr>
        <w:t xml:space="preserve">; CRS, </w:t>
      </w:r>
      <w:r w:rsidRPr="003159CF">
        <w:rPr>
          <w:rFonts w:ascii="Times New Roman" w:hAnsi="Times New Roman" w:cs="Times New Roman"/>
          <w:sz w:val="24"/>
          <w:szCs w:val="24"/>
        </w:rPr>
        <w:t>clinical risk scor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B26F4E" w:rsidRPr="00FE1821" w:rsidSect="00731635">
      <w:pgSz w:w="11906" w:h="16838"/>
      <w:pgMar w:top="794" w:right="1797" w:bottom="79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E4DBA" w14:textId="77777777" w:rsidR="000F35B4" w:rsidRDefault="000F35B4" w:rsidP="00940896">
      <w:r>
        <w:separator/>
      </w:r>
    </w:p>
  </w:endnote>
  <w:endnote w:type="continuationSeparator" w:id="0">
    <w:p w14:paraId="5B842CA4" w14:textId="77777777" w:rsidR="000F35B4" w:rsidRDefault="000F35B4" w:rsidP="00940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D74DD" w14:textId="77777777" w:rsidR="000F35B4" w:rsidRDefault="000F35B4" w:rsidP="00940896">
      <w:r>
        <w:separator/>
      </w:r>
    </w:p>
  </w:footnote>
  <w:footnote w:type="continuationSeparator" w:id="0">
    <w:p w14:paraId="3315E35A" w14:textId="77777777" w:rsidR="000F35B4" w:rsidRDefault="000F35B4" w:rsidP="00940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CC6"/>
    <w:rsid w:val="00050385"/>
    <w:rsid w:val="0006262A"/>
    <w:rsid w:val="000B0970"/>
    <w:rsid w:val="000F35B4"/>
    <w:rsid w:val="00190650"/>
    <w:rsid w:val="001D2CCC"/>
    <w:rsid w:val="00276683"/>
    <w:rsid w:val="0029312C"/>
    <w:rsid w:val="00302D70"/>
    <w:rsid w:val="00425429"/>
    <w:rsid w:val="00427F60"/>
    <w:rsid w:val="00451C41"/>
    <w:rsid w:val="00482267"/>
    <w:rsid w:val="004930F1"/>
    <w:rsid w:val="004C3FEC"/>
    <w:rsid w:val="004D3C58"/>
    <w:rsid w:val="00572332"/>
    <w:rsid w:val="00573BE7"/>
    <w:rsid w:val="005846A8"/>
    <w:rsid w:val="005B3313"/>
    <w:rsid w:val="005E0380"/>
    <w:rsid w:val="00630EBD"/>
    <w:rsid w:val="0064161D"/>
    <w:rsid w:val="006865FE"/>
    <w:rsid w:val="00694BC7"/>
    <w:rsid w:val="0069542D"/>
    <w:rsid w:val="006B0124"/>
    <w:rsid w:val="006C2F73"/>
    <w:rsid w:val="006E7BD1"/>
    <w:rsid w:val="00731635"/>
    <w:rsid w:val="007345DF"/>
    <w:rsid w:val="00752296"/>
    <w:rsid w:val="0078222E"/>
    <w:rsid w:val="00782EFF"/>
    <w:rsid w:val="008218FA"/>
    <w:rsid w:val="00846294"/>
    <w:rsid w:val="00893FFC"/>
    <w:rsid w:val="00910061"/>
    <w:rsid w:val="00940896"/>
    <w:rsid w:val="00984B0F"/>
    <w:rsid w:val="009A423B"/>
    <w:rsid w:val="009C40CB"/>
    <w:rsid w:val="00A2229F"/>
    <w:rsid w:val="00A808D4"/>
    <w:rsid w:val="00AE1DBF"/>
    <w:rsid w:val="00B26F4E"/>
    <w:rsid w:val="00B70DC5"/>
    <w:rsid w:val="00B94F4F"/>
    <w:rsid w:val="00BC7473"/>
    <w:rsid w:val="00BE7E10"/>
    <w:rsid w:val="00BF1CC6"/>
    <w:rsid w:val="00CC5424"/>
    <w:rsid w:val="00CC5FA8"/>
    <w:rsid w:val="00CF1DA1"/>
    <w:rsid w:val="00D01B37"/>
    <w:rsid w:val="00D23047"/>
    <w:rsid w:val="00D40219"/>
    <w:rsid w:val="00D86862"/>
    <w:rsid w:val="00DA65B6"/>
    <w:rsid w:val="00DE6AF9"/>
    <w:rsid w:val="00E13F9C"/>
    <w:rsid w:val="00E15E09"/>
    <w:rsid w:val="00E2206A"/>
    <w:rsid w:val="00E45E83"/>
    <w:rsid w:val="00EB78BC"/>
    <w:rsid w:val="00EE7542"/>
    <w:rsid w:val="00FB2A71"/>
    <w:rsid w:val="00FE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54BC8"/>
  <w15:chartTrackingRefBased/>
  <w15:docId w15:val="{93161160-B431-47C2-8CDF-9D476B209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8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89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C747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C7473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C7473"/>
  </w:style>
  <w:style w:type="paragraph" w:styleId="aa">
    <w:name w:val="annotation subject"/>
    <w:basedOn w:val="a8"/>
    <w:next w:val="a8"/>
    <w:link w:val="ab"/>
    <w:uiPriority w:val="99"/>
    <w:semiHidden/>
    <w:unhideWhenUsed/>
    <w:rsid w:val="00BC747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C74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0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95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29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8</TotalTime>
  <Pages>3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明夏</dc:creator>
  <cp:keywords/>
  <dc:description/>
  <cp:lastModifiedBy>李 明夏</cp:lastModifiedBy>
  <cp:revision>13</cp:revision>
  <dcterms:created xsi:type="dcterms:W3CDTF">2021-05-23T12:58:00Z</dcterms:created>
  <dcterms:modified xsi:type="dcterms:W3CDTF">2022-07-22T17:50:00Z</dcterms:modified>
</cp:coreProperties>
</file>